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9E3A4" w14:textId="15ABEA14" w:rsidR="00C1021D" w:rsidRPr="00212A71" w:rsidRDefault="00C1021D" w:rsidP="00C1021D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8E17DC">
        <w:rPr>
          <w:rFonts w:ascii="Times New Roman" w:hAnsi="Times New Roman" w:cs="Times New Roman"/>
          <w:sz w:val="24"/>
          <w:szCs w:val="24"/>
        </w:rPr>
        <w:t xml:space="preserve">Table. Characteristics of the patients </w:t>
      </w:r>
      <w:r>
        <w:rPr>
          <w:rFonts w:ascii="Times New Roman" w:hAnsi="Times New Roman" w:cs="Times New Roman"/>
          <w:sz w:val="24"/>
          <w:szCs w:val="24"/>
        </w:rPr>
        <w:t xml:space="preserve">with non-RVO, BRVO and CRVO </w:t>
      </w:r>
      <w:r w:rsidRPr="008E17DC">
        <w:rPr>
          <w:rFonts w:ascii="Times New Roman" w:hAnsi="Times New Roman" w:cs="Times New Roman"/>
          <w:sz w:val="24"/>
          <w:szCs w:val="24"/>
        </w:rPr>
        <w:t>(n = 32)</w:t>
      </w:r>
    </w:p>
    <w:tbl>
      <w:tblPr>
        <w:tblW w:w="1171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"/>
        <w:gridCol w:w="3162"/>
        <w:gridCol w:w="1744"/>
        <w:gridCol w:w="1744"/>
        <w:gridCol w:w="1744"/>
        <w:gridCol w:w="1744"/>
        <w:gridCol w:w="1193"/>
      </w:tblGrid>
      <w:tr w:rsidR="00C1021D" w:rsidRPr="00237CD0" w14:paraId="5492ECDB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808C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6C13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0059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4275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non-RV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E3A2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BRV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A89E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CRVO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67D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C1021D" w:rsidRPr="00237CD0" w14:paraId="4E43078E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A48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E523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66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3B2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C3F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2DB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3AB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C1021D" w:rsidRPr="00237CD0" w14:paraId="27C25423" w14:textId="77777777" w:rsidTr="00C1021D">
        <w:trPr>
          <w:trHeight w:val="336"/>
          <w:jc w:val="center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A3A8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Sex (Male/Female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526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2/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25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6/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F9E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4/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EA6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5E2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847 </w:t>
            </w:r>
          </w:p>
        </w:tc>
      </w:tr>
      <w:tr w:rsidR="00C1021D" w:rsidRPr="00237CD0" w14:paraId="04CFAAE9" w14:textId="77777777" w:rsidTr="00C1021D">
        <w:trPr>
          <w:trHeight w:val="336"/>
          <w:jc w:val="center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7A03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A0E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68 ±  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9EC5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68 ± 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CCE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69 ± 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6B85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65 ± 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B09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701 </w:t>
            </w:r>
          </w:p>
        </w:tc>
      </w:tr>
      <w:tr w:rsidR="00C1021D" w:rsidRPr="00237CD0" w14:paraId="66A70F4F" w14:textId="77777777" w:rsidTr="00C1021D">
        <w:trPr>
          <w:trHeight w:val="336"/>
          <w:jc w:val="center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7181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8E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3.8 ± 3.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DED9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3.2 ± 3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035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5.5 ± 2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4E7C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3.1 ± 1.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C1E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136 </w:t>
            </w:r>
          </w:p>
        </w:tc>
      </w:tr>
      <w:tr w:rsidR="00C1021D" w:rsidRPr="00237CD0" w14:paraId="3B893746" w14:textId="77777777" w:rsidTr="00C1021D">
        <w:trPr>
          <w:trHeight w:val="336"/>
          <w:jc w:val="center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2E7B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Systolic blood presure (mmHg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E3EC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37 ± 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BA4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37 ± 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AE6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38 ± 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AC3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37 ± 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5C1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945 </w:t>
            </w:r>
          </w:p>
        </w:tc>
      </w:tr>
      <w:tr w:rsidR="00C1021D" w:rsidRPr="00237CD0" w14:paraId="4E396586" w14:textId="77777777" w:rsidTr="00C1021D">
        <w:trPr>
          <w:trHeight w:val="336"/>
          <w:jc w:val="center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4C94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Diastolic blood pressure (mmHg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C9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80 ± 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65C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80 ± 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EF9C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83 ± 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2BDB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76 ± 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57E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569 </w:t>
            </w:r>
          </w:p>
        </w:tc>
      </w:tr>
      <w:tr w:rsidR="00C1021D" w:rsidRPr="00237CD0" w14:paraId="3FA3AB52" w14:textId="77777777" w:rsidTr="00C1021D">
        <w:trPr>
          <w:trHeight w:val="336"/>
          <w:jc w:val="center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9927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Biochemical dat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2DFA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D499" w14:textId="77777777" w:rsidR="00C1021D" w:rsidRPr="00237CD0" w:rsidRDefault="00C1021D" w:rsidP="00C10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FF6" w14:textId="77777777" w:rsidR="00C1021D" w:rsidRPr="00237CD0" w:rsidRDefault="00C1021D" w:rsidP="00C10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AEB" w14:textId="77777777" w:rsidR="00C1021D" w:rsidRPr="00237CD0" w:rsidRDefault="00C1021D" w:rsidP="00C10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238D" w14:textId="77777777" w:rsidR="00C1021D" w:rsidRPr="00237CD0" w:rsidRDefault="00C1021D" w:rsidP="00C10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021D" w:rsidRPr="00237CD0" w14:paraId="592276AE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2D21" w14:textId="77777777" w:rsidR="00C1021D" w:rsidRPr="00237CD0" w:rsidRDefault="00C1021D" w:rsidP="00C10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F148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Total choleterol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03A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04 ± 3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668C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08 ± 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083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96 ± 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DE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02 ± 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EDA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564 </w:t>
            </w:r>
          </w:p>
        </w:tc>
      </w:tr>
      <w:tr w:rsidR="00C1021D" w:rsidRPr="00237CD0" w14:paraId="522A142C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E3B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38D9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Triglycerides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91C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55 (103-22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6D9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20 (96-22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17B6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92 (94-23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784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70 ± 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5F56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598 </w:t>
            </w:r>
          </w:p>
        </w:tc>
      </w:tr>
      <w:tr w:rsidR="00C1021D" w:rsidRPr="00237CD0" w14:paraId="4E55C41A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C316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FA6F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Fasting glucose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4D31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11 (99-13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49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15 (101-14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8D46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21 (93-13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7FC9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04 (89-11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1531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158 </w:t>
            </w:r>
          </w:p>
        </w:tc>
      </w:tr>
      <w:tr w:rsidR="00C1021D" w:rsidRPr="00237CD0" w14:paraId="499E2786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085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4D9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Hemoglobin A1c (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B17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6.0 ± 0.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0D2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6.1 ± 0.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72B9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6.0 ± 0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101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6.0 ± 0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A62E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929 </w:t>
            </w:r>
          </w:p>
        </w:tc>
      </w:tr>
      <w:tr w:rsidR="00C1021D" w:rsidRPr="00237CD0" w14:paraId="12BF753F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2069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4918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Blood urea nitrogen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D53E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5 ± 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75D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5 ± 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D3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3 ± 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4C8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6 ± 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472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539 </w:t>
            </w:r>
          </w:p>
        </w:tc>
      </w:tr>
      <w:tr w:rsidR="00C1021D" w:rsidRPr="00237CD0" w14:paraId="03F84C1D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9E7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3E5C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FDF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0.7 (0.6-0.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4BC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0.7 (0.6-0.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54A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0.8 (0.6-0.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4CB6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0.7 (0.6-0.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B01E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671 </w:t>
            </w:r>
          </w:p>
        </w:tc>
      </w:tr>
      <w:tr w:rsidR="00C1021D" w:rsidRPr="00237CD0" w14:paraId="5F996030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68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CF5A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eGFR (mL/min/1.73m</w:t>
            </w: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686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71.7 ± 1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79B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71.0 ± 17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DAC5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71.9 ± 15.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79A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73.7 ± 13.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DD7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935 </w:t>
            </w:r>
          </w:p>
        </w:tc>
      </w:tr>
      <w:tr w:rsidR="00C1021D" w:rsidRPr="00237CD0" w14:paraId="7BE16F8B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025B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2CA2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Uric acid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18F2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5.0 ± 1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CA7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5.3 ± 1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25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4.6 ± 0.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68EB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4.9 ± 2.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1C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337 </w:t>
            </w:r>
          </w:p>
        </w:tc>
      </w:tr>
      <w:tr w:rsidR="00C1021D" w:rsidRPr="00237CD0" w14:paraId="041CAB3B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1DD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60D7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AST (IU/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5B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4 (19-3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E95E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6 (20-3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025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4 (17-3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352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9 (16-2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16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157 </w:t>
            </w:r>
          </w:p>
        </w:tc>
      </w:tr>
      <w:tr w:rsidR="00C1021D" w:rsidRPr="00237CD0" w14:paraId="1E284FAC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A111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F094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ALT (IU/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AB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3 (15-2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9D39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4 (16-29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7F62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2 (14-3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86C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6 (13-4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5DC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763 </w:t>
            </w:r>
          </w:p>
        </w:tc>
      </w:tr>
      <w:tr w:rsidR="00C1021D" w:rsidRPr="00237CD0" w14:paraId="263F1FAD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2BB1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D3E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γGTP (IU/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6FE2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9 (16-5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F8F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6 (15-6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B04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33 (18-5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B7E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38 (20-6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496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682 </w:t>
            </w:r>
          </w:p>
        </w:tc>
      </w:tr>
      <w:tr w:rsidR="00C1021D" w:rsidRPr="00237CD0" w14:paraId="1354522A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F8F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7372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hsCRP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DA7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0.09 (0.04-0.1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0EF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0.06 (0.03-0.1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2BD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0.10 (0.04-0.1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F9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0.10 (0.06-0.2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B0B1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493 </w:t>
            </w:r>
          </w:p>
        </w:tc>
      </w:tr>
      <w:tr w:rsidR="00C1021D" w:rsidRPr="00237CD0" w14:paraId="353FF93B" w14:textId="77777777" w:rsidTr="00C1021D">
        <w:trPr>
          <w:trHeight w:val="336"/>
          <w:jc w:val="center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E343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Laser speckle flowgraph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383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[n = 27]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1C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[n = 18]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EF0C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[n = 6]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A4CE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[n = 3]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6001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</w:tr>
      <w:tr w:rsidR="00C1021D" w:rsidRPr="00237CD0" w14:paraId="033E63AA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115D" w14:textId="77777777" w:rsidR="00C1021D" w:rsidRPr="00237CD0" w:rsidRDefault="00C1021D" w:rsidP="00C10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212E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M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E06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9.3 ± 6.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25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1.0 ± 5.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49A9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7.2 ± 3.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9B2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</w:pPr>
            <w:r w:rsidRPr="00237CD0"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  <w:t>12.7 ± 5.9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214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</w:pPr>
            <w:r w:rsidRPr="00237CD0"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  <w:t xml:space="preserve">0.045 </w:t>
            </w:r>
          </w:p>
        </w:tc>
      </w:tr>
      <w:tr w:rsidR="00C1021D" w:rsidRPr="00237CD0" w14:paraId="63559D71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185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D809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MV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9E5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33.9 ± 9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CD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36.0 ± 7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F32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34.7 ± 1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73DA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</w:pPr>
            <w:r w:rsidRPr="00237CD0"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  <w:t>19.7 ± 9.1*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3F0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</w:pPr>
            <w:r w:rsidRPr="00237CD0"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  <w:t xml:space="preserve">0.014 </w:t>
            </w:r>
          </w:p>
        </w:tc>
      </w:tr>
      <w:tr w:rsidR="00C1021D" w:rsidRPr="00237CD0" w14:paraId="0DFED25A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BF6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3C7F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M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ED8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2.0 ± 3.3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7B9F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2.7 ± 3.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2A4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10.8 ± 3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A88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kern w:val="0"/>
                <w:sz w:val="22"/>
              </w:rPr>
              <w:t>10.2 ± 3.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D42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kern w:val="0"/>
                <w:sz w:val="22"/>
              </w:rPr>
              <w:t xml:space="preserve">0.305 </w:t>
            </w:r>
          </w:p>
        </w:tc>
      </w:tr>
      <w:tr w:rsidR="00C1021D" w:rsidRPr="00237CD0" w14:paraId="30708E7B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8677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2673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MV-M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B7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1.9 ± 7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5FB6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3.3 ± 5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B92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23.9 ± 7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3C64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</w:pPr>
            <w:r w:rsidRPr="00237CD0"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  <w:t>9.5 ± 5.3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CFDF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</w:pPr>
            <w:r w:rsidRPr="00237CD0">
              <w:rPr>
                <w:rFonts w:ascii="Arial" w:eastAsia="Yu Gothic" w:hAnsi="Arial" w:cs="Arial"/>
                <w:b/>
                <w:bCs/>
                <w:kern w:val="0"/>
                <w:sz w:val="22"/>
                <w:u w:val="single"/>
              </w:rPr>
              <w:t xml:space="preserve">0.003 </w:t>
            </w:r>
          </w:p>
        </w:tc>
      </w:tr>
      <w:tr w:rsidR="00C1021D" w:rsidRPr="00237CD0" w14:paraId="18472B9F" w14:textId="77777777" w:rsidTr="00C1021D">
        <w:trPr>
          <w:trHeight w:val="336"/>
          <w:jc w:val="center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D0CF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58405" w14:textId="77777777" w:rsidR="00C1021D" w:rsidRPr="00237CD0" w:rsidRDefault="00C1021D" w:rsidP="00C1021D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MM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8019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8.5 ± 4.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EF1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9.1 ± 4.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EF93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8.4 ± 2.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8B2D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>4.5 ± 3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4710" w14:textId="77777777" w:rsidR="00C1021D" w:rsidRPr="00237CD0" w:rsidRDefault="00C1021D" w:rsidP="00C1021D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37CD0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0.250 </w:t>
            </w:r>
          </w:p>
        </w:tc>
      </w:tr>
    </w:tbl>
    <w:p w14:paraId="171B14C3" w14:textId="77777777" w:rsidR="00C1021D" w:rsidRPr="00237CD0" w:rsidRDefault="00C1021D" w:rsidP="00C1021D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237CD0">
        <w:rPr>
          <w:rFonts w:ascii="Times New Roman" w:hAnsi="Times New Roman" w:cs="Times New Roman"/>
          <w:sz w:val="24"/>
          <w:szCs w:val="24"/>
        </w:rPr>
        <w:t>Variables are expressed as number, means ± SD or medians (interquartile ranges).</w:t>
      </w:r>
    </w:p>
    <w:p w14:paraId="04F82C20" w14:textId="77777777" w:rsidR="00C1021D" w:rsidRPr="00237CD0" w:rsidRDefault="00C1021D" w:rsidP="00C1021D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237CD0">
        <w:rPr>
          <w:rFonts w:ascii="Times New Roman" w:hAnsi="Times New Roman" w:cs="Times New Roman"/>
          <w:sz w:val="24"/>
          <w:szCs w:val="24"/>
        </w:rPr>
        <w:t>AST, aspartate transaminase; ALT, alanine transaminase; eGFR, estimated glomerular filtration rate; γGTP, γ-glutamyl transpeptidas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7CD0">
        <w:rPr>
          <w:rFonts w:ascii="Times New Roman" w:hAnsi="Times New Roman" w:cs="Times New Roman"/>
          <w:sz w:val="24"/>
          <w:szCs w:val="24"/>
        </w:rPr>
        <w:t>hsCRP, high-sensitivity C-reactive protein; MA, mean blur rate (MBR) of all area of optic verve head (ONH); MV, MBR of the vascula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7CD0">
        <w:rPr>
          <w:rFonts w:ascii="Times New Roman" w:hAnsi="Times New Roman" w:cs="Times New Roman"/>
          <w:sz w:val="24"/>
          <w:szCs w:val="24"/>
        </w:rPr>
        <w:t>area of ONH; MT, MBR of the tissue area of ONH.</w:t>
      </w:r>
    </w:p>
    <w:p w14:paraId="5502EE85" w14:textId="03F84B75" w:rsidR="00C1021D" w:rsidRDefault="00C1021D" w:rsidP="00C81177">
      <w:pPr>
        <w:widowControl/>
        <w:spacing w:line="480" w:lineRule="auto"/>
        <w:contextualSpacing/>
        <w:jc w:val="left"/>
      </w:pPr>
      <w:r w:rsidRPr="00237CD0">
        <w:rPr>
          <w:rFonts w:ascii="Times New Roman" w:hAnsi="Times New Roman" w:cs="Times New Roman"/>
          <w:sz w:val="24"/>
          <w:szCs w:val="24"/>
        </w:rPr>
        <w:t>* P &lt; 0.05 vs. non-RVO. † P &lt; 0.05 vs. BRVO</w:t>
      </w:r>
    </w:p>
    <w:sectPr w:rsidR="00C10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21D"/>
    <w:rsid w:val="001B380A"/>
    <w:rsid w:val="001D12EF"/>
    <w:rsid w:val="00C1021D"/>
    <w:rsid w:val="00C81177"/>
    <w:rsid w:val="00C97225"/>
    <w:rsid w:val="00DA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9999F"/>
  <w15:chartTrackingRefBased/>
  <w15:docId w15:val="{A9EF05CC-8C68-44E1-924A-609196408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21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6</cp:revision>
  <dcterms:created xsi:type="dcterms:W3CDTF">2021-01-20T00:07:00Z</dcterms:created>
  <dcterms:modified xsi:type="dcterms:W3CDTF">2021-01-20T00:09:00Z</dcterms:modified>
</cp:coreProperties>
</file>